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9781" w:type="dxa"/>
        <w:tblInd w:w="-60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260"/>
        <w:gridCol w:w="3260"/>
        <w:gridCol w:w="1701"/>
      </w:tblGrid>
      <w:tr w:rsidR="00931317" w:rsidRPr="00582A6D" w:rsidTr="00332071"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2A6D">
              <w:rPr>
                <w:rFonts w:ascii="Times New Roman" w:eastAsia="TimesTenNormal" w:hAnsi="Times New Roman" w:cs="Times New Roman"/>
                <w:b/>
                <w:kern w:val="0"/>
                <w:sz w:val="18"/>
                <w:szCs w:val="18"/>
              </w:rPr>
              <w:t>Gene name/</w:t>
            </w:r>
            <w:r w:rsidRPr="00582A6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Location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2A6D">
              <w:rPr>
                <w:rFonts w:ascii="Times New Roman" w:hAnsi="Times New Roman" w:cs="Times New Roman"/>
                <w:b/>
                <w:sz w:val="18"/>
                <w:szCs w:val="18"/>
              </w:rPr>
              <w:t>Forward primer (5' - 3')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2A6D">
              <w:rPr>
                <w:rFonts w:ascii="Times New Roman" w:hAnsi="Times New Roman" w:cs="Times New Roman"/>
                <w:b/>
                <w:sz w:val="18"/>
                <w:szCs w:val="18"/>
              </w:rPr>
              <w:t>Reverse primer (5' - 3'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2A6D">
              <w:rPr>
                <w:rFonts w:ascii="Times New Roman" w:hAnsi="Times New Roman" w:cs="Times New Roman"/>
                <w:b/>
                <w:sz w:val="18"/>
                <w:szCs w:val="18"/>
              </w:rPr>
              <w:t>Target</w:t>
            </w:r>
          </w:p>
        </w:tc>
      </w:tr>
      <w:tr w:rsidR="00931317" w:rsidRPr="00582A6D" w:rsidTr="00332071">
        <w:tc>
          <w:tcPr>
            <w:tcW w:w="1560" w:type="dxa"/>
            <w:tcBorders>
              <w:top w:val="single" w:sz="8" w:space="0" w:color="auto"/>
            </w:tcBorders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Upstream of 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R</w:t>
            </w:r>
            <w:proofErr w:type="spellEnd"/>
          </w:p>
        </w:tc>
        <w:tc>
          <w:tcPr>
            <w:tcW w:w="3260" w:type="dxa"/>
            <w:tcBorders>
              <w:top w:val="single" w:sz="8" w:space="0" w:color="auto"/>
            </w:tcBorders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glnRUF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: AAGGCTCTCAAGGGCATCGGTCG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ACGCTTTATTTGGTGTGCTG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glnRUR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: TTCACCTTGGGCCCATTTGTCATC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AACC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  <w:vAlign w:val="center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In-frame deletion of 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R</w:t>
            </w:r>
            <w:proofErr w:type="spellEnd"/>
          </w:p>
        </w:tc>
      </w:tr>
      <w:tr w:rsidR="00931317" w:rsidRPr="00582A6D" w:rsidTr="00332071">
        <w:tc>
          <w:tcPr>
            <w:tcW w:w="15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Downstream of 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R</w:t>
            </w:r>
            <w:proofErr w:type="spellEnd"/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glnRDF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: ACAAATGGGCCCAAGGTGAATTAT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CACG</w:t>
            </w: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glnRDF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: GCGACCACACCCGTCCTGTGGATC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CGCAGTGCATACCAGAACC</w:t>
            </w:r>
          </w:p>
        </w:tc>
        <w:tc>
          <w:tcPr>
            <w:tcW w:w="1701" w:type="dxa"/>
            <w:vMerge/>
            <w:vAlign w:val="center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1317" w:rsidRPr="00582A6D" w:rsidTr="00332071">
        <w:trPr>
          <w:trHeight w:val="115"/>
        </w:trPr>
        <w:tc>
          <w:tcPr>
            <w:tcW w:w="15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1317" w:rsidRPr="00582A6D" w:rsidTr="00332071">
        <w:tc>
          <w:tcPr>
            <w:tcW w:w="15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Upstream of 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A</w:t>
            </w:r>
            <w:proofErr w:type="spellEnd"/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up(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RA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)-F: CTCAAGGGCATCGGTCGACG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CGTCAGATATTGATCACG</w:t>
            </w: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up(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A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)-R: AGGAAAATGGGCTGGTATTCT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GAAACATG</w:t>
            </w:r>
          </w:p>
        </w:tc>
        <w:tc>
          <w:tcPr>
            <w:tcW w:w="1701" w:type="dxa"/>
            <w:vMerge w:val="restart"/>
            <w:vAlign w:val="center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In-frame deletion of 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A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</w:tr>
      <w:tr w:rsidR="00931317" w:rsidRPr="00582A6D" w:rsidTr="00332071">
        <w:trPr>
          <w:trHeight w:val="634"/>
        </w:trPr>
        <w:tc>
          <w:tcPr>
            <w:tcW w:w="15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Downstream of 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A</w:t>
            </w:r>
            <w:proofErr w:type="spellEnd"/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down(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A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)-F: TACCAGCCCATTTTCCTCTTT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CGCAATC</w:t>
            </w: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down(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A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)-R: CACACCCGTCCTGTGGATCC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TTGAGACCAAACCTGCCTG</w:t>
            </w:r>
          </w:p>
        </w:tc>
        <w:tc>
          <w:tcPr>
            <w:tcW w:w="1701" w:type="dxa"/>
            <w:vMerge/>
            <w:vAlign w:val="center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1317" w:rsidRPr="00582A6D" w:rsidTr="00332071">
        <w:trPr>
          <w:trHeight w:val="115"/>
        </w:trPr>
        <w:tc>
          <w:tcPr>
            <w:tcW w:w="15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1317" w:rsidRPr="00582A6D" w:rsidTr="00332071">
        <w:tc>
          <w:tcPr>
            <w:tcW w:w="15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Upstream of 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R</w:t>
            </w:r>
            <w:proofErr w:type="spellEnd"/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up(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RA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)-F: CTCAAGGGCATCGGTCGACG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CGTCAGATATTGATCACG</w:t>
            </w: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up(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RA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)-R: GGCGACGAGGCTGGTATTCT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GAAACATG</w:t>
            </w:r>
          </w:p>
        </w:tc>
        <w:tc>
          <w:tcPr>
            <w:tcW w:w="1701" w:type="dxa"/>
            <w:vMerge w:val="restart"/>
            <w:vAlign w:val="center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In-frame deletion of 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RA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 gene</w:t>
            </w:r>
          </w:p>
        </w:tc>
      </w:tr>
      <w:tr w:rsidR="00931317" w:rsidRPr="00582A6D" w:rsidTr="00332071">
        <w:tc>
          <w:tcPr>
            <w:tcW w:w="15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Downstream of 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A</w:t>
            </w:r>
            <w:proofErr w:type="spellEnd"/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down(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RA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)-F: TACCAGCCTCGTCGCCCAT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TTGTCAT</w:t>
            </w: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down(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RA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)-R: CACACCCGTCCTGTGGATC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CTGCTTTATTTGGTGTGCTGC</w:t>
            </w:r>
          </w:p>
        </w:tc>
        <w:tc>
          <w:tcPr>
            <w:tcW w:w="1701" w:type="dxa"/>
            <w:vMerge/>
            <w:vAlign w:val="center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1317" w:rsidRPr="00582A6D" w:rsidTr="00332071">
        <w:trPr>
          <w:trHeight w:val="115"/>
        </w:trPr>
        <w:tc>
          <w:tcPr>
            <w:tcW w:w="15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1317" w:rsidRPr="00582A6D" w:rsidTr="00332071">
        <w:tc>
          <w:tcPr>
            <w:tcW w:w="15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Upstream of </w:t>
            </w:r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A1</w:t>
            </w: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up(</w:t>
            </w:r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A1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)-F: ACGATGCGTCCGGCGTAGAG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GATCCTGTGCCGTTGAGTCTGCT</w:t>
            </w: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up(</w:t>
            </w:r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A1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)-R: CACGGATGTTTCCTGAATTGT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TTTCAATACG</w:t>
            </w:r>
          </w:p>
        </w:tc>
        <w:tc>
          <w:tcPr>
            <w:tcW w:w="1701" w:type="dxa"/>
            <w:vMerge w:val="restart"/>
            <w:vAlign w:val="center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In-frame deletion of </w:t>
            </w:r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A1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 gene,</w:t>
            </w:r>
          </w:p>
        </w:tc>
      </w:tr>
      <w:tr w:rsidR="00931317" w:rsidRPr="00582A6D" w:rsidTr="00332071">
        <w:tc>
          <w:tcPr>
            <w:tcW w:w="15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Downstream of </w:t>
            </w:r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A1</w:t>
            </w: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down(</w:t>
            </w:r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A1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)-F: TTCAGGAAACATCCGTGTT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CATCCACAC</w:t>
            </w: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down(</w:t>
            </w:r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A1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)-R: CGCAAAAGACATAATCGA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TAAGCTTCCGCCTTCTTCCTGAATC</w:t>
            </w:r>
          </w:p>
        </w:tc>
        <w:tc>
          <w:tcPr>
            <w:tcW w:w="1701" w:type="dxa"/>
            <w:vMerge/>
            <w:vAlign w:val="center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1317" w:rsidRPr="00582A6D" w:rsidTr="00332071">
        <w:trPr>
          <w:trHeight w:val="115"/>
        </w:trPr>
        <w:tc>
          <w:tcPr>
            <w:tcW w:w="15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1317" w:rsidRPr="00582A6D" w:rsidTr="00332071">
        <w:tc>
          <w:tcPr>
            <w:tcW w:w="15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Upstream of 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amyE</w:t>
            </w:r>
            <w:proofErr w:type="spellEnd"/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CglnR-amyE1: CGGCCACGATGCGTCCGGC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GTAGAGGATCCGTTGTGGTAGGTGCATACG</w:t>
            </w: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CglnR-amyE2: ATGCTCTGGTCCAGTATTTAT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CCGCTTCCTGG</w:t>
            </w:r>
          </w:p>
        </w:tc>
        <w:tc>
          <w:tcPr>
            <w:tcW w:w="1701" w:type="dxa"/>
            <w:vMerge w:val="restart"/>
            <w:vAlign w:val="center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Complementation of </w:t>
            </w:r>
            <w:proofErr w:type="spellStart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Δ</w:t>
            </w:r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 gene integrated  on the chromosomal 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amyE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 locus as a single copy </w:t>
            </w:r>
          </w:p>
        </w:tc>
      </w:tr>
      <w:tr w:rsidR="00931317" w:rsidRPr="00582A6D" w:rsidTr="00332071">
        <w:tc>
          <w:tcPr>
            <w:tcW w:w="15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Downstream of 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amyE</w:t>
            </w:r>
            <w:proofErr w:type="spellEnd"/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CglnR-amyE5: GTATAAGGTTGCCGCAATGC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TCAAATCAACTC</w:t>
            </w: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CglnR-amyE6: GACTGCGCAAAAGACATAAT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CGATAAGCTTATTCATACAAGCCGCTCC</w:t>
            </w:r>
          </w:p>
        </w:tc>
        <w:tc>
          <w:tcPr>
            <w:tcW w:w="1701" w:type="dxa"/>
            <w:vMerge/>
            <w:vAlign w:val="center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1317" w:rsidRPr="00582A6D" w:rsidTr="00332071">
        <w:tc>
          <w:tcPr>
            <w:tcW w:w="15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gene and its promoter</w:t>
            </w: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CglnR-amyE3: AGCGGATAAATACTGGACCA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GAGCATCTAATTG</w:t>
            </w: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CglnR-amyE4: ATTTGAGCATTGCGGCAACC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TTATACCAAGAG</w:t>
            </w:r>
          </w:p>
        </w:tc>
        <w:tc>
          <w:tcPr>
            <w:tcW w:w="1701" w:type="dxa"/>
            <w:vMerge/>
            <w:vAlign w:val="center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1317" w:rsidRPr="00582A6D" w:rsidTr="00332071">
        <w:trPr>
          <w:trHeight w:val="115"/>
        </w:trPr>
        <w:tc>
          <w:tcPr>
            <w:tcW w:w="15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1317" w:rsidRPr="00582A6D" w:rsidTr="00332071">
        <w:tc>
          <w:tcPr>
            <w:tcW w:w="15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Promoter region of 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RA</w:t>
            </w:r>
            <w:proofErr w:type="spellEnd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operon</w:t>
            </w: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SR(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Sal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): TATGTCGACAGTTATCATGGCTGCA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GGTA </w:t>
            </w: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SRP(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kpn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): TACGGTACCATTTCTGCGAATTT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CGTCG</w:t>
            </w:r>
          </w:p>
        </w:tc>
        <w:tc>
          <w:tcPr>
            <w:tcW w:w="1701" w:type="dxa"/>
            <w:vMerge w:val="restart"/>
            <w:vAlign w:val="center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Complementation of </w:t>
            </w:r>
            <w:proofErr w:type="spellStart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Δ</w:t>
            </w:r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A</w:t>
            </w:r>
            <w:proofErr w:type="spellEnd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A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 gene in vector pHY300PLK</w:t>
            </w:r>
          </w:p>
        </w:tc>
      </w:tr>
      <w:tr w:rsidR="00931317" w:rsidRPr="00582A6D" w:rsidTr="00332071">
        <w:tc>
          <w:tcPr>
            <w:tcW w:w="15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A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 ORF</w:t>
            </w: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SA(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kpn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): TACGGTACCTGCCTTACTTTAAAA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CCTGG</w:t>
            </w: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SA(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Bam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HI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): CCGGGATCCTTAGTAAAGCGTC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AGATATT</w:t>
            </w:r>
          </w:p>
        </w:tc>
        <w:tc>
          <w:tcPr>
            <w:tcW w:w="1701" w:type="dxa"/>
            <w:vMerge/>
            <w:vAlign w:val="center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1317" w:rsidRPr="00582A6D" w:rsidTr="00332071">
        <w:trPr>
          <w:trHeight w:val="115"/>
        </w:trPr>
        <w:tc>
          <w:tcPr>
            <w:tcW w:w="15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1317" w:rsidRPr="00582A6D" w:rsidTr="00332071">
        <w:tc>
          <w:tcPr>
            <w:tcW w:w="15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RA</w:t>
            </w:r>
            <w:proofErr w:type="spellEnd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promoter and 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RA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 gene</w:t>
            </w: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SR(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Sal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): TATGTCGACAGTTATCATGGCTGCA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GGTA </w:t>
            </w: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SA(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Bam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HI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): CCGGGATCCTTAGTAAAGCGTC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AGATATT</w:t>
            </w:r>
          </w:p>
        </w:tc>
        <w:tc>
          <w:tcPr>
            <w:tcW w:w="1701" w:type="dxa"/>
            <w:vAlign w:val="center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Complementation of </w:t>
            </w:r>
            <w:proofErr w:type="spellStart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Δ</w:t>
            </w:r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RA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RA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 gene </w:t>
            </w:r>
          </w:p>
        </w:tc>
      </w:tr>
      <w:tr w:rsidR="00931317" w:rsidRPr="00582A6D" w:rsidTr="00332071">
        <w:tc>
          <w:tcPr>
            <w:tcW w:w="15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CglnR1: TATGAATTCTGGACCAGAGCATCTA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ATTG</w:t>
            </w:r>
          </w:p>
        </w:tc>
        <w:tc>
          <w:tcPr>
            <w:tcW w:w="3260" w:type="dxa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CglnR2: TATAAGCTTGGCAACCTTATACCAA</w:t>
            </w:r>
          </w:p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GAGGT</w:t>
            </w:r>
          </w:p>
        </w:tc>
        <w:tc>
          <w:tcPr>
            <w:tcW w:w="1701" w:type="dxa"/>
            <w:vAlign w:val="center"/>
          </w:tcPr>
          <w:p w:rsidR="00931317" w:rsidRPr="00582A6D" w:rsidRDefault="00931317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Overexpression of 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 gene in </w:t>
            </w:r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P. </w:t>
            </w:r>
            <w:proofErr w:type="spellStart"/>
            <w:r w:rsidRPr="00582A6D">
              <w:rPr>
                <w:rFonts w:ascii="Times New Roman" w:hAnsi="Times New Roman" w:cs="Times New Roman"/>
                <w:i/>
                <w:sz w:val="15"/>
                <w:szCs w:val="15"/>
              </w:rPr>
              <w:t>polymyxa</w:t>
            </w:r>
            <w:proofErr w:type="spellEnd"/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 WLY78</w:t>
            </w:r>
          </w:p>
        </w:tc>
      </w:tr>
    </w:tbl>
    <w:p w:rsidR="001D751D" w:rsidRPr="00931317" w:rsidRDefault="001D751D">
      <w:bookmarkStart w:id="0" w:name="_GoBack"/>
      <w:bookmarkEnd w:id="0"/>
    </w:p>
    <w:sectPr w:rsidR="001D751D" w:rsidRPr="009313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28D" w:rsidRDefault="008E328D" w:rsidP="00931317">
      <w:r>
        <w:separator/>
      </w:r>
    </w:p>
  </w:endnote>
  <w:endnote w:type="continuationSeparator" w:id="0">
    <w:p w:rsidR="008E328D" w:rsidRDefault="008E328D" w:rsidP="00931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TenNormal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28D" w:rsidRDefault="008E328D" w:rsidP="00931317">
      <w:r>
        <w:separator/>
      </w:r>
    </w:p>
  </w:footnote>
  <w:footnote w:type="continuationSeparator" w:id="0">
    <w:p w:rsidR="008E328D" w:rsidRDefault="008E328D" w:rsidP="009313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FCC"/>
    <w:rsid w:val="001D751D"/>
    <w:rsid w:val="008E328D"/>
    <w:rsid w:val="00931317"/>
    <w:rsid w:val="00986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13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1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13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1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1317"/>
    <w:rPr>
      <w:sz w:val="18"/>
      <w:szCs w:val="18"/>
    </w:rPr>
  </w:style>
  <w:style w:type="table" w:styleId="a5">
    <w:name w:val="Table Grid"/>
    <w:basedOn w:val="a1"/>
    <w:uiPriority w:val="59"/>
    <w:rsid w:val="009313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13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1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13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1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1317"/>
    <w:rPr>
      <w:sz w:val="18"/>
      <w:szCs w:val="18"/>
    </w:rPr>
  </w:style>
  <w:style w:type="table" w:styleId="a5">
    <w:name w:val="Table Grid"/>
    <w:basedOn w:val="a1"/>
    <w:uiPriority w:val="59"/>
    <w:rsid w:val="009313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Tian</cp:lastModifiedBy>
  <cp:revision>2</cp:revision>
  <dcterms:created xsi:type="dcterms:W3CDTF">2018-02-18T09:44:00Z</dcterms:created>
  <dcterms:modified xsi:type="dcterms:W3CDTF">2018-02-18T09:44:00Z</dcterms:modified>
</cp:coreProperties>
</file>